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9305319"/>
      <w:bookmarkEnd w:id="0"/>
      <w:r w:rsidRPr="001549D3">
        <w:t>Supplementary Material</w:t>
      </w:r>
    </w:p>
    <w:p w14:paraId="4D059444" w14:textId="1B53978B" w:rsidR="00994A3D" w:rsidRDefault="00654E8F" w:rsidP="0001436A">
      <w:pPr>
        <w:pStyle w:val="1"/>
      </w:pPr>
      <w:r w:rsidRPr="00994A3D">
        <w:t>Supplementary Figures and Tables</w:t>
      </w:r>
    </w:p>
    <w:p w14:paraId="7570BA5A" w14:textId="3BD17F72" w:rsidR="00015775" w:rsidRPr="001549D3" w:rsidRDefault="00015775" w:rsidP="00015775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2F8B11FB" w14:textId="3A56760A" w:rsidR="00015775" w:rsidRPr="005F2E4D" w:rsidRDefault="00015775" w:rsidP="00015775">
      <w:pPr>
        <w:rPr>
          <w:rFonts w:eastAsia="宋体"/>
          <w:szCs w:val="24"/>
        </w:rPr>
      </w:pPr>
      <w:r w:rsidRPr="005F2E4D">
        <w:rPr>
          <w:rFonts w:eastAsia="宋体" w:cs="Times New Roman"/>
          <w:b/>
          <w:bCs/>
          <w:szCs w:val="24"/>
        </w:rPr>
        <w:t xml:space="preserve">Table </w:t>
      </w:r>
      <w:r w:rsidR="00042A56" w:rsidRPr="005F2E4D">
        <w:rPr>
          <w:rFonts w:eastAsia="宋体" w:cs="Times New Roman"/>
          <w:b/>
          <w:bCs/>
          <w:szCs w:val="24"/>
        </w:rPr>
        <w:t>S</w:t>
      </w:r>
      <w:r w:rsidRPr="005F2E4D">
        <w:rPr>
          <w:rFonts w:eastAsia="宋体" w:cs="Times New Roman"/>
          <w:b/>
          <w:bCs/>
          <w:i/>
          <w:szCs w:val="24"/>
        </w:rPr>
        <w:fldChar w:fldCharType="begin"/>
      </w:r>
      <w:r w:rsidRPr="005F2E4D">
        <w:rPr>
          <w:rFonts w:eastAsia="宋体" w:cs="Times New Roman"/>
          <w:b/>
          <w:bCs/>
          <w:szCs w:val="24"/>
        </w:rPr>
        <w:instrText xml:space="preserve"> SEQ Supplementary_Table \* ARABIC </w:instrText>
      </w:r>
      <w:r w:rsidRPr="005F2E4D">
        <w:rPr>
          <w:rFonts w:eastAsia="宋体" w:cs="Times New Roman"/>
          <w:b/>
          <w:bCs/>
          <w:i/>
          <w:szCs w:val="24"/>
        </w:rPr>
        <w:fldChar w:fldCharType="separate"/>
      </w:r>
      <w:r>
        <w:rPr>
          <w:rFonts w:eastAsia="宋体" w:cs="Times New Roman"/>
          <w:b/>
          <w:bCs/>
          <w:noProof/>
          <w:szCs w:val="24"/>
        </w:rPr>
        <w:t>1</w:t>
      </w:r>
      <w:r w:rsidRPr="005F2E4D">
        <w:rPr>
          <w:rFonts w:eastAsia="宋体" w:cs="Times New Roman"/>
          <w:b/>
          <w:bCs/>
          <w:i/>
          <w:szCs w:val="24"/>
        </w:rPr>
        <w:fldChar w:fldCharType="end"/>
      </w:r>
      <w:r w:rsidRPr="005F2E4D">
        <w:rPr>
          <w:rFonts w:eastAsia="宋体" w:cs="Times New Roman"/>
          <w:b/>
          <w:bCs/>
          <w:szCs w:val="24"/>
        </w:rPr>
        <w:t xml:space="preserve">. </w:t>
      </w:r>
      <w:r w:rsidRPr="00015775">
        <w:rPr>
          <w:rFonts w:eastAsia="宋体" w:cs="Times New Roman"/>
          <w:szCs w:val="24"/>
        </w:rPr>
        <w:t>Full search strategy for each of the electronic databases queried</w:t>
      </w:r>
    </w:p>
    <w:tbl>
      <w:tblPr>
        <w:tblStyle w:val="aff5"/>
        <w:tblpPr w:leftFromText="180" w:rightFromText="180" w:vertAnchor="text" w:horzAnchor="margin" w:tblpXSpec="center" w:tblpY="192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3209"/>
        <w:gridCol w:w="4278"/>
        <w:gridCol w:w="537"/>
      </w:tblGrid>
      <w:tr w:rsidR="00762E4A" w:rsidRPr="00496FDB" w14:paraId="4421A499" w14:textId="77777777" w:rsidTr="00450E35">
        <w:trPr>
          <w:trHeight w:val="565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DEDED"/>
            <w:vAlign w:val="center"/>
          </w:tcPr>
          <w:p w14:paraId="053D8FB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bookmarkStart w:id="1" w:name="_Hlk67369692"/>
            <w:r w:rsidRPr="00496FDB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Databases</w:t>
            </w:r>
          </w:p>
        </w:tc>
        <w:tc>
          <w:tcPr>
            <w:tcW w:w="32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/>
            <w:vAlign w:val="center"/>
          </w:tcPr>
          <w:p w14:paraId="25BF4EE7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42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/>
            <w:vAlign w:val="center"/>
          </w:tcPr>
          <w:p w14:paraId="3742AB37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EDEDED"/>
            <w:vAlign w:val="center"/>
          </w:tcPr>
          <w:p w14:paraId="13AF38C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Hits</w:t>
            </w:r>
          </w:p>
        </w:tc>
      </w:tr>
      <w:tr w:rsidR="00762E4A" w:rsidRPr="00496FDB" w14:paraId="71A2BFAB" w14:textId="77777777" w:rsidTr="00450E35"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784382F8" w14:textId="29A459B0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PubMed Database</w:t>
            </w:r>
          </w:p>
        </w:tc>
        <w:tc>
          <w:tcPr>
            <w:tcW w:w="3209" w:type="dxa"/>
            <w:tcBorders>
              <w:top w:val="single" w:sz="12" w:space="0" w:color="000000"/>
              <w:bottom w:val="nil"/>
            </w:tcBorders>
            <w:vAlign w:val="center"/>
          </w:tcPr>
          <w:p w14:paraId="31F2B910" w14:textId="292734F0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c 31th, 2020</w:t>
            </w:r>
          </w:p>
        </w:tc>
        <w:tc>
          <w:tcPr>
            <w:tcW w:w="4278" w:type="dxa"/>
            <w:tcBorders>
              <w:top w:val="single" w:sz="12" w:space="0" w:color="000000"/>
              <w:bottom w:val="nil"/>
            </w:tcBorders>
            <w:vAlign w:val="center"/>
          </w:tcPr>
          <w:p w14:paraId="47B266A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1. (((((((</w:t>
            </w:r>
            <w:proofErr w:type="gram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neuroimaging[</w:t>
            </w:r>
            <w:proofErr w:type="spellStart"/>
            <w:proofErr w:type="gram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 OR (neuroimaging[All fields])) OR ((neuroimaging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 OR (neuroimaging[All fields]))) OR (("magnetic resonance imaging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 AND ("magnetic resonance imaging"))) OR ((Positron-Emission Tomography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 AND (Positron-Emission Tomography))) OR ((functional magnetic resonance imaging) OR (fMRI) OR (functional image))) OR ((Diffusion Tensor Imaging) OR (DTI))) OR ((structural magnetic resonance imaging) OR (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s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)</w:t>
            </w:r>
          </w:p>
          <w:p w14:paraId="22187487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2. (Back Pain[Mesh]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orsalgia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[Title/Abstract] OR backache[Title/Abstract] OR back pain[Title/Abstract] OR coccyx[Title/Abstract]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occydynia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[Title/Abstract] OR sciatica[Title/Abstract] OR spondylosis[Title/Abstract] OR lumbago[Title/Abstract] OR back disorder*[Title/Abstract] OR sciatic neuropathy[Mesh] OR Back Muscles[Mesh] OR low back pain[Title/Abstract])</w:t>
            </w:r>
          </w:p>
          <w:p w14:paraId="1F3B1571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3. ((((((((((Acupuncture Therapy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 OR (acupuncture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) OR (Acupuncture Analgesia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Terms]))) OR (Acupuncture Therapy)) OR (Acupuncture)) OR (Acupuncture Points)) OR (acupressure)) OR (electroacupuncture)) OR (meridians)) OR (moxibustion)</w:t>
            </w:r>
          </w:p>
          <w:p w14:paraId="38B264F2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4. #1 AND #2 AND #3</w:t>
            </w:r>
          </w:p>
        </w:tc>
        <w:tc>
          <w:tcPr>
            <w:tcW w:w="0" w:type="auto"/>
            <w:tcBorders>
              <w:top w:val="single" w:sz="12" w:space="0" w:color="000000"/>
              <w:bottom w:val="nil"/>
            </w:tcBorders>
            <w:vAlign w:val="center"/>
          </w:tcPr>
          <w:p w14:paraId="2ED76A0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81</w:t>
            </w:r>
          </w:p>
          <w:p w14:paraId="190BB81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62E4A" w:rsidRPr="00496FDB" w14:paraId="7804F3E0" w14:textId="77777777" w:rsidTr="00450E35">
        <w:tc>
          <w:tcPr>
            <w:tcW w:w="0" w:type="auto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0B9FF77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EMBASE Database</w:t>
            </w:r>
          </w:p>
        </w:tc>
        <w:tc>
          <w:tcPr>
            <w:tcW w:w="3209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2365F531" w14:textId="4E430951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-Dec 31th, 2020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197C0E1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. 'acupressure'/exp OR acupressure OR 'electroacupuncture'/exp OR electroacupuncture OR 'meridians'/exp OR meridians OR 'moxibustion'/exp OR moxibustion</w:t>
            </w:r>
          </w:p>
          <w:p w14:paraId="4734CE5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2.  'acupuncture therapy'/exp OR 'acupuncture therapy' OR 'acupuncture'/exp OR 'acupuncture' OR 'acupuncture points'/exp OR 'acupuncture points'</w:t>
            </w:r>
          </w:p>
          <w:p w14:paraId="4FDD88FF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3.  acupoint$</w:t>
            </w:r>
          </w:p>
          <w:p w14:paraId="00DD75D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4.  meridian$</w:t>
            </w:r>
          </w:p>
          <w:p w14:paraId="4AFF168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5.  '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eq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'/exp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eqi</w:t>
            </w:r>
            <w:proofErr w:type="spellEnd"/>
          </w:p>
          <w:p w14:paraId="370FBC7E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6.  moxibustion$</w:t>
            </w:r>
          </w:p>
          <w:p w14:paraId="71BEFA5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#7.  #1 OR #2 OR #3 OR #4 OR #5 OR #6  </w:t>
            </w:r>
          </w:p>
          <w:p w14:paraId="46971A9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#8.  'backache'/exp </w:t>
            </w:r>
          </w:p>
          <w:p w14:paraId="2DE43993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#9. 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orsalgia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ischialgia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back pain OR lumbar adj pain OR sciatica OR</w:t>
            </w:r>
            <w:r w:rsidRPr="00496FDB">
              <w:rPr>
                <w:rFonts w:eastAsia="宋体"/>
                <w:sz w:val="18"/>
                <w:szCs w:val="18"/>
              </w:rPr>
              <w:t xml:space="preserve"> 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occyx spondylosis OR lumbago OR back disorder</w:t>
            </w:r>
          </w:p>
          <w:p w14:paraId="278175A6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0.  #7 AND #8 AND #9</w:t>
            </w:r>
          </w:p>
          <w:p w14:paraId="2C8B327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#11.  'neuroimaging'/exp OR neuroimaging OR 'magnetic resonance imaging'/exp OR 'magnetic 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lastRenderedPageBreak/>
              <w:t>resonance imaging' OR '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'/exp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'structural magnetic resonance imaging'/exp OR 'structural magnetic resonance imaging'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s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'diffusion tensor imaging'/exp OR 'diffusion tensor imaging' OR '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t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' OR 'functional magnetic resonance imaging'/exp OR 'functional magnetic resonance imaging' OR '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f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'/exp OR '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f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' OR 'positron emission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tomograp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' OR 'pet'/exp OR pet</w:t>
            </w:r>
          </w:p>
          <w:p w14:paraId="731B5B1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2.  #10 AND #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83529B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lastRenderedPageBreak/>
              <w:t>31</w:t>
            </w:r>
          </w:p>
        </w:tc>
      </w:tr>
      <w:tr w:rsidR="00762E4A" w:rsidRPr="00496FDB" w14:paraId="702A91DE" w14:textId="77777777" w:rsidTr="00450E3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C9DAF3" w14:textId="59F1A716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ochrane database</w:t>
            </w:r>
          </w:p>
        </w:tc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6D3888B1" w14:textId="3ABD3E76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c 31th, 2020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 w14:paraId="2CE0E28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“Acupuncture Therapy” or “Acupuncture” or “Acupuncture Points”</w:t>
            </w:r>
          </w:p>
          <w:p w14:paraId="4A5EB14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2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acupressure or electroacupuncture or meridians or moxibustion</w:t>
            </w:r>
          </w:p>
          <w:p w14:paraId="2DC4BE86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3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acupoint$</w:t>
            </w:r>
          </w:p>
          <w:p w14:paraId="6FCDF591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4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meridian$</w:t>
            </w:r>
          </w:p>
          <w:p w14:paraId="4B52A22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5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eqi</w:t>
            </w:r>
            <w:proofErr w:type="spellEnd"/>
          </w:p>
          <w:p w14:paraId="3C2484C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6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moxibustion$</w:t>
            </w:r>
          </w:p>
          <w:p w14:paraId="60064D0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7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scriptor: [Back Pain] explode all trees</w:t>
            </w:r>
          </w:p>
          <w:p w14:paraId="6CC63972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8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orsalgia</w:t>
            </w:r>
            <w:proofErr w:type="spellEnd"/>
          </w:p>
          <w:p w14:paraId="0B96A8D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9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backache or back pain</w:t>
            </w:r>
          </w:p>
          <w:p w14:paraId="2DD77B66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0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 xml:space="preserve"> (lumbar near pain) or (coccyx) or (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occydynia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(sciatica) or (spondylosis)</w:t>
            </w:r>
          </w:p>
          <w:p w14:paraId="3EA5BC3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1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scriptor: [Sciatica] explode all trees</w:t>
            </w:r>
          </w:p>
          <w:p w14:paraId="7733553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2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 xml:space="preserve">(lumbago) or (discitis) or (disc nea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herniat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*)</w:t>
            </w:r>
          </w:p>
          <w:p w14:paraId="0759E047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3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 xml:space="preserve">neuroimaging OR ‘magnetic resonance imaging'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'structural magnetic resonance imaging'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s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'Diffusion Tensor Imaging' OR 'DTI' OR ‘functional magnetic resonance imaging’ OR ‘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fmri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’ OR 'positron emission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tomograph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' OR pet</w:t>
            </w:r>
          </w:p>
          <w:p w14:paraId="1DFDB27A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4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#1 OR #2 OR #3 OR #4 OR #5 OR #6</w:t>
            </w:r>
          </w:p>
          <w:p w14:paraId="28B4AC0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5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#7 OR #8 OR #9 OR #10 OR #11 OR #12</w:t>
            </w:r>
          </w:p>
          <w:p w14:paraId="3637EA0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6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#14 AND #15</w:t>
            </w:r>
          </w:p>
          <w:p w14:paraId="1A1AAAF9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#17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ab/>
              <w:t>#13 AND #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1DD96B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450E35" w:rsidRPr="00496FDB" w14:paraId="0982A264" w14:textId="77777777" w:rsidTr="00450E35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C2AF41A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hina National Knowledge Infrastructure (CNKI, Chinese Database)</w:t>
            </w:r>
          </w:p>
        </w:tc>
        <w:tc>
          <w:tcPr>
            <w:tcW w:w="32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03ABA1" w14:textId="32555969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c 31th, 2020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DC14D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((((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灸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电针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法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AND ((SU =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OR (SU =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椎间盘突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OR (SU =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坐骨神经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OR (SU =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腿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AND ((((((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神经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脑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磁共振技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功能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结构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弥散张量成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) OR (SU = PET))) 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[J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ournal article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1804F2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762E4A" w:rsidRPr="00496FDB" w14:paraId="54597D89" w14:textId="77777777" w:rsidTr="00450E35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9C8E12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hinese Biomedical Literature Database</w:t>
            </w:r>
          </w:p>
          <w:p w14:paraId="58034E23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(CBM, Chinese Database)</w:t>
            </w:r>
          </w:p>
        </w:tc>
        <w:tc>
          <w:tcPr>
            <w:tcW w:w="3209" w:type="dxa"/>
            <w:tcBorders>
              <w:top w:val="nil"/>
              <w:bottom w:val="nil"/>
            </w:tcBorders>
            <w:vAlign w:val="center"/>
          </w:tcPr>
          <w:p w14:paraId="5CAF980D" w14:textId="4CB518C9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ec 31th, 2020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90FCD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((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灸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电针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法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) AND ( "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椎间盘突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坐骨神经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腿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)) AND (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神经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脑成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磁共振技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功能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结构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弥散张量成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 OR "PET"[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核心字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段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: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智能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]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90069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2</w:t>
            </w:r>
          </w:p>
        </w:tc>
      </w:tr>
      <w:tr w:rsidR="00450E35" w:rsidRPr="00496FDB" w14:paraId="54BC588C" w14:textId="77777777" w:rsidTr="00450E35"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31D0E8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Chongqing VIP Database</w:t>
            </w:r>
          </w:p>
          <w:p w14:paraId="7A28097A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(VIP, Chinese Database)</w:t>
            </w:r>
          </w:p>
        </w:tc>
        <w:tc>
          <w:tcPr>
            <w:tcW w:w="32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0E61C1" w14:textId="2A0410E3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ec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31th, 2020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C90700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(K=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K=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椎间盘突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K=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坐骨神经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K=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腿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AND (((((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神经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脑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磁共振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技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功能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结构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PET) AND (((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法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电针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OR K=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灸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1E555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4</w:t>
            </w:r>
          </w:p>
        </w:tc>
      </w:tr>
      <w:tr w:rsidR="00762E4A" w:rsidRPr="00496FDB" w14:paraId="50E4873B" w14:textId="77777777" w:rsidTr="00450E35"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14:paraId="589DD550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Wanfang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atabase</w:t>
            </w:r>
          </w:p>
          <w:p w14:paraId="3A0D51D4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(WF, Chinese Database)</w:t>
            </w:r>
          </w:p>
        </w:tc>
        <w:tc>
          <w:tcPr>
            <w:tcW w:w="3209" w:type="dxa"/>
            <w:tcBorders>
              <w:top w:val="nil"/>
              <w:bottom w:val="single" w:sz="12" w:space="0" w:color="000000"/>
            </w:tcBorders>
            <w:vAlign w:val="center"/>
          </w:tcPr>
          <w:p w14:paraId="6FFF1A69" w14:textId="40A2C1B0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Date of inception</w:t>
            </w:r>
            <w:r w:rsidR="00450E35">
              <w:rPr>
                <w:rFonts w:eastAsia="宋体" w:cs="Times New Roman"/>
                <w:color w:val="000000"/>
                <w:sz w:val="18"/>
                <w:szCs w:val="18"/>
              </w:rPr>
              <w:t xml:space="preserve"> -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D</w:t>
            </w:r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ec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31th, 2020</w:t>
            </w:r>
          </w:p>
        </w:tc>
        <w:tc>
          <w:tcPr>
            <w:tcW w:w="4278" w:type="dxa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8A53145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((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灸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针法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电针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and (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椎间盘突出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坐骨神经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>腰腿痛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) and (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神经影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脑影像</w:t>
            </w:r>
            <w:proofErr w:type="spellEnd"/>
            <w:r w:rsidRPr="00496FDB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or</w:t>
            </w:r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磁共振技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功能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结构磁共振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>弥散张量成像</w:t>
            </w:r>
            <w:proofErr w:type="spellEnd"/>
            <w:r w:rsidRPr="00496FDB">
              <w:rPr>
                <w:rFonts w:eastAsia="宋体" w:cs="Times New Roman"/>
                <w:color w:val="000000"/>
                <w:sz w:val="18"/>
                <w:szCs w:val="18"/>
              </w:rPr>
              <w:t xml:space="preserve"> or PET)) 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vAlign w:val="center"/>
          </w:tcPr>
          <w:p w14:paraId="645FF91C" w14:textId="77777777" w:rsidR="00015775" w:rsidRPr="00496FDB" w:rsidRDefault="00015775" w:rsidP="00450E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130</w:t>
            </w:r>
          </w:p>
        </w:tc>
      </w:tr>
    </w:tbl>
    <w:bookmarkEnd w:id="1"/>
    <w:p w14:paraId="7AA5197C" w14:textId="7DEE0112" w:rsidR="00015775" w:rsidRPr="00450E35" w:rsidRDefault="00015775" w:rsidP="00015775">
      <w:pPr>
        <w:pStyle w:val="a9"/>
        <w:rPr>
          <w:rFonts w:eastAsia="宋体"/>
          <w:b w:val="0"/>
          <w:bCs w:val="0"/>
          <w:i/>
        </w:rPr>
      </w:pPr>
      <w:r w:rsidRPr="005F2E4D">
        <w:rPr>
          <w:rFonts w:eastAsia="宋体"/>
        </w:rPr>
        <w:lastRenderedPageBreak/>
        <w:t xml:space="preserve">Table </w:t>
      </w:r>
      <w:r w:rsidR="00450E35" w:rsidRPr="005F2E4D">
        <w:rPr>
          <w:rFonts w:eastAsia="宋体"/>
        </w:rPr>
        <w:t>S</w:t>
      </w:r>
      <w:r w:rsidRPr="005F2E4D">
        <w:rPr>
          <w:rFonts w:eastAsia="宋体"/>
          <w:i/>
        </w:rPr>
        <w:fldChar w:fldCharType="begin"/>
      </w:r>
      <w:r w:rsidRPr="005F2E4D">
        <w:rPr>
          <w:rFonts w:eastAsia="宋体"/>
        </w:rPr>
        <w:instrText xml:space="preserve"> SEQ Supplementary_Table \* ARABIC </w:instrText>
      </w:r>
      <w:r w:rsidRPr="005F2E4D">
        <w:rPr>
          <w:rFonts w:eastAsia="宋体"/>
          <w:i/>
        </w:rPr>
        <w:fldChar w:fldCharType="separate"/>
      </w:r>
      <w:r w:rsidRPr="005F2E4D">
        <w:rPr>
          <w:rFonts w:eastAsia="宋体"/>
          <w:noProof/>
        </w:rPr>
        <w:t>2</w:t>
      </w:r>
      <w:r w:rsidRPr="005F2E4D">
        <w:rPr>
          <w:rFonts w:eastAsia="宋体"/>
          <w:i/>
        </w:rPr>
        <w:fldChar w:fldCharType="end"/>
      </w:r>
      <w:r w:rsidRPr="005F2E4D">
        <w:rPr>
          <w:rFonts w:eastAsia="宋体"/>
        </w:rPr>
        <w:t xml:space="preserve">. </w:t>
      </w:r>
      <w:r w:rsidRPr="00450E35">
        <w:rPr>
          <w:rFonts w:eastAsia="宋体"/>
          <w:b w:val="0"/>
          <w:bCs w:val="0"/>
        </w:rPr>
        <w:t xml:space="preserve">The results of risk of bias assessment of </w:t>
      </w:r>
      <w:proofErr w:type="spellStart"/>
      <w:r w:rsidRPr="00450E35">
        <w:rPr>
          <w:rFonts w:eastAsia="宋体"/>
          <w:b w:val="0"/>
          <w:bCs w:val="0"/>
        </w:rPr>
        <w:t>randomised</w:t>
      </w:r>
      <w:proofErr w:type="spellEnd"/>
      <w:r w:rsidRPr="00450E35">
        <w:rPr>
          <w:rFonts w:eastAsia="宋体"/>
          <w:b w:val="0"/>
          <w:bCs w:val="0"/>
        </w:rPr>
        <w:t xml:space="preserve"> controlled trials by the </w:t>
      </w:r>
      <w:proofErr w:type="spellStart"/>
      <w:r w:rsidRPr="00450E35">
        <w:rPr>
          <w:rFonts w:eastAsia="宋体"/>
          <w:b w:val="0"/>
          <w:bCs w:val="0"/>
        </w:rPr>
        <w:t>RoB</w:t>
      </w:r>
      <w:proofErr w:type="spellEnd"/>
      <w:r w:rsidRPr="00450E35">
        <w:rPr>
          <w:rFonts w:eastAsia="宋体"/>
          <w:b w:val="0"/>
          <w:bCs w:val="0"/>
        </w:rPr>
        <w:t xml:space="preserve"> 2</w:t>
      </w:r>
    </w:p>
    <w:tbl>
      <w:tblPr>
        <w:tblStyle w:val="aff5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65"/>
        <w:gridCol w:w="1729"/>
        <w:gridCol w:w="1707"/>
        <w:gridCol w:w="1186"/>
        <w:gridCol w:w="1549"/>
        <w:gridCol w:w="1262"/>
        <w:gridCol w:w="1284"/>
      </w:tblGrid>
      <w:tr w:rsidR="00496FDB" w:rsidRPr="00496FDB" w14:paraId="45433907" w14:textId="77777777" w:rsidTr="00450E35">
        <w:trPr>
          <w:jc w:val="center"/>
        </w:trPr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CFAAC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BD74A2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D451E1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arising from the randomization proce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FA0943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6250A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due to missing outcome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CBDE91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measurement of the 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A50FC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selection of the reported result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00FEFE" w14:textId="0C7D92ED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Overall</w:t>
            </w:r>
            <w:r w:rsidR="00496FDB">
              <w:rPr>
                <w:rFonts w:eastAsia="宋体"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496FDB" w:rsidRPr="00496FDB" w14:paraId="2BA91769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3EEFAAD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78F5A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Chen (2014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741C4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6E5E4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23E5B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309D7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1574A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3E28509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4E24484C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10F3ED7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E9AB4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Guo (2015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5D5DD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E7172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6FA5D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39A97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27A9F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24B1A56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1C72EDE8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60F6758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08C2A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Xiao (2017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2009A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1F6A7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4346F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07653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C3371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0B24C3A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5B1E8D82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001DAA0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FE89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496FDB">
              <w:rPr>
                <w:rFonts w:eastAsia="宋体" w:cs="Times New Roman"/>
                <w:sz w:val="18"/>
                <w:szCs w:val="18"/>
              </w:rPr>
              <w:t>Makary</w:t>
            </w:r>
            <w:proofErr w:type="spellEnd"/>
            <w:r w:rsidRPr="00496FDB">
              <w:rPr>
                <w:rFonts w:eastAsia="宋体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59D45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34421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D8999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890DE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E6F47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653C734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6534EDDF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3E27889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B01D4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Tu (201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60733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306B2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8AB7A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B3E29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07ECA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020DC46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496FDB" w:rsidRPr="00496FDB" w14:paraId="6C0B8965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3A967C4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2A685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Lee (2019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F296F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958F9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B361B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B9521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90590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0CB3E2A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74B1B1AE" w14:textId="77777777" w:rsidTr="00450E35">
        <w:trPr>
          <w:jc w:val="center"/>
        </w:trPr>
        <w:tc>
          <w:tcPr>
            <w:tcW w:w="624" w:type="dxa"/>
            <w:shd w:val="clear" w:color="auto" w:fill="FFFFFF" w:themeFill="background1"/>
            <w:vAlign w:val="center"/>
          </w:tcPr>
          <w:p w14:paraId="11A2C84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EA048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Yu (2020)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BC02B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BFDF6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EA0E2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2D5CD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503F5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shd w:val="clear" w:color="auto" w:fill="FFFFFF" w:themeFill="background1"/>
            <w:vAlign w:val="center"/>
          </w:tcPr>
          <w:p w14:paraId="709A90CB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496FDB" w:rsidRPr="00496FDB" w14:paraId="205F2D76" w14:textId="77777777" w:rsidTr="00450E35">
        <w:trPr>
          <w:jc w:val="center"/>
        </w:trPr>
        <w:tc>
          <w:tcPr>
            <w:tcW w:w="62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5FFA5CD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22C79A7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Kim (2020)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5E7D873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10B94DD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2FEB99B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7C755AF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14:paraId="3D30CE1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45F2019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  <w:tr w:rsidR="00496FDB" w:rsidRPr="00496FDB" w14:paraId="47300B2C" w14:textId="77777777" w:rsidTr="00450E35">
        <w:trPr>
          <w:jc w:val="center"/>
        </w:trPr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5FBB3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496FDB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99D30E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 xml:space="preserve">Guan (2020)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69C92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B5803E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9AFAC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947FA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F2538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7B59C7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Some concerns</w:t>
            </w:r>
          </w:p>
        </w:tc>
      </w:tr>
    </w:tbl>
    <w:p w14:paraId="2CBFD23F" w14:textId="77777777" w:rsidR="00450E35" w:rsidRDefault="00450E35" w:rsidP="00015775">
      <w:pPr>
        <w:pStyle w:val="a9"/>
        <w:rPr>
          <w:rFonts w:eastAsia="宋体"/>
        </w:rPr>
      </w:pPr>
    </w:p>
    <w:p w14:paraId="6697D7C9" w14:textId="23503704" w:rsidR="00015775" w:rsidRPr="00042A56" w:rsidRDefault="00015775" w:rsidP="00015775">
      <w:pPr>
        <w:pStyle w:val="a9"/>
        <w:rPr>
          <w:rFonts w:eastAsia="宋体"/>
          <w:b w:val="0"/>
          <w:bCs w:val="0"/>
        </w:rPr>
      </w:pPr>
      <w:r w:rsidRPr="005F2E4D">
        <w:rPr>
          <w:rFonts w:eastAsia="宋体"/>
        </w:rPr>
        <w:t xml:space="preserve">Table </w:t>
      </w:r>
      <w:r w:rsidR="00450E35" w:rsidRPr="005F2E4D">
        <w:rPr>
          <w:rFonts w:eastAsia="宋体"/>
        </w:rPr>
        <w:t>S</w:t>
      </w:r>
      <w:r w:rsidRPr="005F2E4D">
        <w:rPr>
          <w:rFonts w:eastAsia="宋体"/>
          <w:i/>
        </w:rPr>
        <w:fldChar w:fldCharType="begin"/>
      </w:r>
      <w:r w:rsidRPr="005F2E4D">
        <w:rPr>
          <w:rFonts w:eastAsia="宋体"/>
        </w:rPr>
        <w:instrText xml:space="preserve"> SEQ Supplementary_Table \* ARABIC </w:instrText>
      </w:r>
      <w:r w:rsidRPr="005F2E4D">
        <w:rPr>
          <w:rFonts w:eastAsia="宋体"/>
          <w:i/>
        </w:rPr>
        <w:fldChar w:fldCharType="separate"/>
      </w:r>
      <w:r w:rsidRPr="005F2E4D">
        <w:rPr>
          <w:rFonts w:eastAsia="宋体"/>
          <w:noProof/>
        </w:rPr>
        <w:t>3</w:t>
      </w:r>
      <w:r w:rsidRPr="005F2E4D">
        <w:rPr>
          <w:rFonts w:eastAsia="宋体"/>
          <w:i/>
        </w:rPr>
        <w:fldChar w:fldCharType="end"/>
      </w:r>
      <w:r w:rsidR="00042A56">
        <w:rPr>
          <w:rFonts w:eastAsia="宋体"/>
        </w:rPr>
        <w:t>.</w:t>
      </w:r>
      <w:r w:rsidRPr="00450E35">
        <w:rPr>
          <w:rFonts w:eastAsia="宋体"/>
          <w:b w:val="0"/>
          <w:bCs w:val="0"/>
        </w:rPr>
        <w:t>The results of risk of bias assessment of non-</w:t>
      </w:r>
      <w:proofErr w:type="spellStart"/>
      <w:r w:rsidRPr="00450E35">
        <w:rPr>
          <w:rFonts w:eastAsia="宋体"/>
          <w:b w:val="0"/>
          <w:bCs w:val="0"/>
        </w:rPr>
        <w:t>randomised</w:t>
      </w:r>
      <w:proofErr w:type="spellEnd"/>
      <w:r w:rsidRPr="00450E35">
        <w:rPr>
          <w:rFonts w:eastAsia="宋体"/>
          <w:b w:val="0"/>
          <w:bCs w:val="0"/>
        </w:rPr>
        <w:t xml:space="preserve"> controlled trials by the ROBINS</w:t>
      </w:r>
      <w:r w:rsidR="00042A56">
        <w:rPr>
          <w:rFonts w:eastAsia="宋体"/>
          <w:b w:val="0"/>
          <w:bCs w:val="0"/>
        </w:rPr>
        <w:t>-</w:t>
      </w:r>
      <w:r w:rsidRPr="00450E35">
        <w:rPr>
          <w:rFonts w:eastAsia="宋体"/>
          <w:b w:val="0"/>
          <w:bCs w:val="0"/>
        </w:rPr>
        <w:t>I</w:t>
      </w:r>
    </w:p>
    <w:tbl>
      <w:tblPr>
        <w:tblStyle w:val="aff5"/>
        <w:tblW w:w="101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3"/>
        <w:gridCol w:w="777"/>
        <w:gridCol w:w="1177"/>
        <w:gridCol w:w="1147"/>
        <w:gridCol w:w="1226"/>
        <w:gridCol w:w="1226"/>
        <w:gridCol w:w="1066"/>
        <w:gridCol w:w="1256"/>
        <w:gridCol w:w="886"/>
        <w:gridCol w:w="796"/>
      </w:tblGrid>
      <w:tr w:rsidR="00450E35" w:rsidRPr="00496FDB" w14:paraId="022549E5" w14:textId="77777777" w:rsidTr="001C5596">
        <w:trPr>
          <w:jc w:val="center"/>
        </w:trPr>
        <w:tc>
          <w:tcPr>
            <w:tcW w:w="6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3E365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B6F51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E5D65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due to confou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5B9C40" w14:textId="694AF353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selection of participants into 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85E6E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classification of interven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F88A8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due to deviations from intended interven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E74FF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due to missing da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F4427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measurement of outcom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A60FB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Bias in selection of the reported result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6E6DFD2" w14:textId="0F72A07E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Overall</w:t>
            </w:r>
            <w:r w:rsidR="00496FDB">
              <w:rPr>
                <w:rFonts w:eastAsia="宋体" w:cs="Times New Roman" w:hint="eastAsia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496FDB">
              <w:rPr>
                <w:rFonts w:eastAsia="宋体" w:cs="Times New Roman"/>
                <w:b/>
                <w:bCs/>
                <w:sz w:val="18"/>
                <w:szCs w:val="18"/>
              </w:rPr>
              <w:t>risk of bias</w:t>
            </w:r>
          </w:p>
        </w:tc>
      </w:tr>
      <w:tr w:rsidR="00015775" w:rsidRPr="00496FDB" w14:paraId="6368D255" w14:textId="77777777" w:rsidTr="001C5596">
        <w:trPr>
          <w:jc w:val="center"/>
        </w:trPr>
        <w:tc>
          <w:tcPr>
            <w:tcW w:w="623" w:type="dxa"/>
            <w:vAlign w:val="center"/>
          </w:tcPr>
          <w:p w14:paraId="6B90780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205AB53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i (2007)</w:t>
            </w:r>
          </w:p>
        </w:tc>
        <w:tc>
          <w:tcPr>
            <w:tcW w:w="0" w:type="auto"/>
            <w:vAlign w:val="center"/>
          </w:tcPr>
          <w:p w14:paraId="52E5C5D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3E35C9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463C90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323BF8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D784BE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B05BCC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6281DE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5C0FC0E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09A1C262" w14:textId="77777777" w:rsidTr="001C5596">
        <w:trPr>
          <w:jc w:val="center"/>
        </w:trPr>
        <w:tc>
          <w:tcPr>
            <w:tcW w:w="623" w:type="dxa"/>
            <w:vAlign w:val="center"/>
          </w:tcPr>
          <w:p w14:paraId="4759F45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0FFE2A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Zhang (2008)</w:t>
            </w:r>
          </w:p>
        </w:tc>
        <w:tc>
          <w:tcPr>
            <w:tcW w:w="0" w:type="auto"/>
            <w:vAlign w:val="center"/>
          </w:tcPr>
          <w:p w14:paraId="53A634B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2A40745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05BB379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A5098D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010422B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6B35E6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A3A670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2D900879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2B60F856" w14:textId="77777777" w:rsidTr="001C5596">
        <w:trPr>
          <w:jc w:val="center"/>
        </w:trPr>
        <w:tc>
          <w:tcPr>
            <w:tcW w:w="623" w:type="dxa"/>
            <w:vAlign w:val="center"/>
          </w:tcPr>
          <w:p w14:paraId="1DAAD47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DA588C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Ye (2011)</w:t>
            </w:r>
          </w:p>
        </w:tc>
        <w:tc>
          <w:tcPr>
            <w:tcW w:w="0" w:type="auto"/>
            <w:vAlign w:val="center"/>
          </w:tcPr>
          <w:p w14:paraId="127E542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36F25A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2A05189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208D424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6348D6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0922CDE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741734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44EF4CC5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63F70493" w14:textId="77777777" w:rsidTr="001C5596">
        <w:trPr>
          <w:jc w:val="center"/>
        </w:trPr>
        <w:tc>
          <w:tcPr>
            <w:tcW w:w="623" w:type="dxa"/>
            <w:vAlign w:val="center"/>
          </w:tcPr>
          <w:p w14:paraId="4223BBC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FE6C40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i (2012)</w:t>
            </w:r>
          </w:p>
        </w:tc>
        <w:tc>
          <w:tcPr>
            <w:tcW w:w="0" w:type="auto"/>
            <w:vAlign w:val="center"/>
          </w:tcPr>
          <w:p w14:paraId="02FA8C5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0E5E88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F173CF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98BCFF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3B5FB9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781A6E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3ED881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7A8BE5A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10817FDD" w14:textId="77777777" w:rsidTr="001C5596">
        <w:trPr>
          <w:jc w:val="center"/>
        </w:trPr>
        <w:tc>
          <w:tcPr>
            <w:tcW w:w="623" w:type="dxa"/>
            <w:vAlign w:val="center"/>
          </w:tcPr>
          <w:p w14:paraId="1677567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B3BFB1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i (2014)</w:t>
            </w:r>
          </w:p>
        </w:tc>
        <w:tc>
          <w:tcPr>
            <w:tcW w:w="0" w:type="auto"/>
            <w:vAlign w:val="center"/>
          </w:tcPr>
          <w:p w14:paraId="471DDEC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FF9592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BDD2E1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F3DFFC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88B0E0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49A6D39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200F99D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118E05C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0D05B413" w14:textId="77777777" w:rsidTr="001C5596">
        <w:trPr>
          <w:jc w:val="center"/>
        </w:trPr>
        <w:tc>
          <w:tcPr>
            <w:tcW w:w="623" w:type="dxa"/>
            <w:vAlign w:val="center"/>
          </w:tcPr>
          <w:p w14:paraId="5312F47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9392F08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Yu (2014)</w:t>
            </w:r>
          </w:p>
        </w:tc>
        <w:tc>
          <w:tcPr>
            <w:tcW w:w="0" w:type="auto"/>
            <w:vAlign w:val="center"/>
          </w:tcPr>
          <w:p w14:paraId="41CE096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84C1A9A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AA5396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F98B5E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0875EA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7447BAC8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ED583BD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602BD7E1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2ADC04A0" w14:textId="77777777" w:rsidTr="001C5596">
        <w:trPr>
          <w:jc w:val="center"/>
        </w:trPr>
        <w:tc>
          <w:tcPr>
            <w:tcW w:w="623" w:type="dxa"/>
            <w:vAlign w:val="center"/>
          </w:tcPr>
          <w:p w14:paraId="2ED9EE8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99FAE2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iu (2017)</w:t>
            </w:r>
          </w:p>
        </w:tc>
        <w:tc>
          <w:tcPr>
            <w:tcW w:w="0" w:type="auto"/>
            <w:vAlign w:val="center"/>
          </w:tcPr>
          <w:p w14:paraId="7DE88EC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DB9E06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EE38CBD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A9B120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A0EF7B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5B43417D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3E342FDA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731C970F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238C84E2" w14:textId="77777777" w:rsidTr="001C5596">
        <w:trPr>
          <w:jc w:val="center"/>
        </w:trPr>
        <w:tc>
          <w:tcPr>
            <w:tcW w:w="623" w:type="dxa"/>
            <w:vAlign w:val="center"/>
          </w:tcPr>
          <w:p w14:paraId="55AA306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7D11090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Xiang (2019)</w:t>
            </w:r>
          </w:p>
        </w:tc>
        <w:tc>
          <w:tcPr>
            <w:tcW w:w="0" w:type="auto"/>
            <w:vAlign w:val="center"/>
          </w:tcPr>
          <w:p w14:paraId="1193872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3B43BD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1468265C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7A9451F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27185F1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6D040B2E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vAlign w:val="center"/>
          </w:tcPr>
          <w:p w14:paraId="4F2DD527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vAlign w:val="center"/>
          </w:tcPr>
          <w:p w14:paraId="2C57134F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176B4335" w14:textId="77777777" w:rsidTr="001C5596">
        <w:trPr>
          <w:jc w:val="center"/>
        </w:trPr>
        <w:tc>
          <w:tcPr>
            <w:tcW w:w="623" w:type="dxa"/>
            <w:tcBorders>
              <w:bottom w:val="nil"/>
            </w:tcBorders>
            <w:vAlign w:val="center"/>
          </w:tcPr>
          <w:p w14:paraId="60D29B01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916B74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Zou (2019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D3FECF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E3117B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22841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310E5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FFDFC0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376873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AEB0E3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6AC4B547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  <w:tr w:rsidR="00015775" w:rsidRPr="00496FDB" w14:paraId="5D26671E" w14:textId="77777777" w:rsidTr="001C5596">
        <w:trPr>
          <w:jc w:val="center"/>
        </w:trPr>
        <w:tc>
          <w:tcPr>
            <w:tcW w:w="623" w:type="dxa"/>
            <w:tcBorders>
              <w:top w:val="nil"/>
              <w:bottom w:val="single" w:sz="12" w:space="0" w:color="auto"/>
            </w:tcBorders>
            <w:vAlign w:val="center"/>
          </w:tcPr>
          <w:p w14:paraId="08FDF6A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1EB8F6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iu (202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4E92123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EA8F077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21DDA46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E4B8F7E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3CC8302" w14:textId="77777777" w:rsidR="00015775" w:rsidRPr="00496FDB" w:rsidRDefault="00015775" w:rsidP="00450E35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7CA99F9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281D2C8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  <w:tc>
          <w:tcPr>
            <w:tcW w:w="796" w:type="dxa"/>
            <w:tcBorders>
              <w:top w:val="nil"/>
              <w:bottom w:val="single" w:sz="12" w:space="0" w:color="auto"/>
            </w:tcBorders>
            <w:vAlign w:val="center"/>
          </w:tcPr>
          <w:p w14:paraId="197FF6A9" w14:textId="77777777" w:rsidR="00015775" w:rsidRPr="00496FDB" w:rsidRDefault="00015775" w:rsidP="00450E35">
            <w:pPr>
              <w:keepNext/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496FDB">
              <w:rPr>
                <w:rFonts w:eastAsia="宋体" w:cs="Times New Roman"/>
                <w:sz w:val="18"/>
                <w:szCs w:val="18"/>
              </w:rPr>
              <w:t>Low</w:t>
            </w:r>
          </w:p>
        </w:tc>
      </w:tr>
    </w:tbl>
    <w:p w14:paraId="254ECCCE" w14:textId="01F556CA" w:rsidR="00015775" w:rsidRDefault="00015775" w:rsidP="00015775">
      <w:pPr>
        <w:rPr>
          <w:rFonts w:eastAsia="宋体" w:cs="Times New Roman"/>
          <w:szCs w:val="24"/>
        </w:rPr>
      </w:pPr>
    </w:p>
    <w:p w14:paraId="3C0F2254" w14:textId="2BA4CB08" w:rsidR="00042A56" w:rsidRDefault="00042A56" w:rsidP="00015775">
      <w:pPr>
        <w:rPr>
          <w:rFonts w:eastAsia="宋体" w:cs="Times New Roman"/>
          <w:szCs w:val="24"/>
        </w:rPr>
      </w:pPr>
    </w:p>
    <w:p w14:paraId="6C0DCC91" w14:textId="686DCEA2" w:rsidR="00042A56" w:rsidRDefault="00042A56" w:rsidP="00015775">
      <w:pPr>
        <w:rPr>
          <w:rFonts w:eastAsia="宋体" w:cs="Times New Roman"/>
          <w:szCs w:val="24"/>
        </w:rPr>
      </w:pPr>
    </w:p>
    <w:p w14:paraId="579D15B6" w14:textId="196361D2" w:rsidR="00042A56" w:rsidRPr="00042A56" w:rsidRDefault="00042A56" w:rsidP="003A0E45">
      <w:pPr>
        <w:pStyle w:val="2"/>
        <w:rPr>
          <w:rFonts w:eastAsia="宋体"/>
        </w:rPr>
      </w:pPr>
      <w:r w:rsidRPr="0001436A">
        <w:lastRenderedPageBreak/>
        <w:t>Supplementary</w:t>
      </w:r>
      <w:r w:rsidRPr="001549D3">
        <w:t xml:space="preserve"> Figures</w:t>
      </w:r>
    </w:p>
    <w:p w14:paraId="7C2CC2E1" w14:textId="77777777" w:rsidR="00496FDB" w:rsidRDefault="00496FDB" w:rsidP="00015775">
      <w:pPr>
        <w:pStyle w:val="a9"/>
        <w:rPr>
          <w:rFonts w:eastAsia="宋体"/>
        </w:rPr>
      </w:pPr>
      <w:r w:rsidRPr="005F2E4D">
        <w:rPr>
          <w:rFonts w:eastAsia="宋体"/>
          <w:noProof/>
        </w:rPr>
        <w:drawing>
          <wp:inline distT="0" distB="0" distL="0" distR="0" wp14:anchorId="1667A199" wp14:editId="20AF35E3">
            <wp:extent cx="1362773" cy="2564966"/>
            <wp:effectExtent l="0" t="0" r="889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4955" cy="258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9D20A" w14:textId="40FDB494" w:rsidR="00015775" w:rsidRPr="00042A56" w:rsidRDefault="00015775" w:rsidP="00042A56">
      <w:pPr>
        <w:pStyle w:val="a9"/>
        <w:rPr>
          <w:rFonts w:eastAsia="宋体"/>
          <w:b w:val="0"/>
          <w:bCs w:val="0"/>
        </w:rPr>
      </w:pPr>
      <w:r w:rsidRPr="005F2E4D">
        <w:rPr>
          <w:rFonts w:eastAsia="宋体"/>
        </w:rPr>
        <w:t xml:space="preserve">Figure </w:t>
      </w:r>
      <w:r w:rsidR="00042A56" w:rsidRPr="005F2E4D">
        <w:rPr>
          <w:rFonts w:eastAsia="宋体"/>
        </w:rPr>
        <w:t>S</w:t>
      </w:r>
      <w:r w:rsidRPr="005F2E4D">
        <w:rPr>
          <w:rFonts w:eastAsia="宋体"/>
        </w:rPr>
        <w:t>1</w:t>
      </w:r>
      <w:r w:rsidR="00042A56">
        <w:rPr>
          <w:rFonts w:eastAsia="宋体"/>
        </w:rPr>
        <w:t xml:space="preserve">. </w:t>
      </w:r>
      <w:r w:rsidRPr="00042A56">
        <w:rPr>
          <w:rFonts w:eastAsia="宋体"/>
          <w:b w:val="0"/>
          <w:bCs w:val="0"/>
        </w:rPr>
        <w:t>The most frequently used acupoints in acupuncture neuroimaging studies in LBP patients</w:t>
      </w:r>
    </w:p>
    <w:p w14:paraId="597B9ED3" w14:textId="77777777" w:rsidR="00015775" w:rsidRPr="00042A56" w:rsidRDefault="00015775" w:rsidP="00042A56">
      <w:pPr>
        <w:rPr>
          <w:rFonts w:eastAsia="宋体"/>
          <w:szCs w:val="24"/>
        </w:rPr>
      </w:pPr>
      <w:r w:rsidRPr="00042A56">
        <w:rPr>
          <w:rFonts w:eastAsia="宋体" w:cs="Arial"/>
          <w:szCs w:val="24"/>
        </w:rPr>
        <w:t xml:space="preserve">BL23:1.5 </w:t>
      </w:r>
      <w:proofErr w:type="spellStart"/>
      <w:r w:rsidRPr="00042A56">
        <w:rPr>
          <w:rFonts w:eastAsia="宋体" w:cs="Arial"/>
          <w:szCs w:val="24"/>
        </w:rPr>
        <w:t>cun</w:t>
      </w:r>
      <w:proofErr w:type="spellEnd"/>
      <w:r w:rsidRPr="00042A56">
        <w:rPr>
          <w:rFonts w:eastAsia="宋体" w:cs="Arial"/>
          <w:szCs w:val="24"/>
        </w:rPr>
        <w:t xml:space="preserve"> lateral to the lower border of the 2nd lumbar vertebra spinous process; BL23:1.5 </w:t>
      </w:r>
      <w:proofErr w:type="spellStart"/>
      <w:r w:rsidRPr="00042A56">
        <w:rPr>
          <w:rFonts w:eastAsia="宋体" w:cs="Arial"/>
          <w:szCs w:val="24"/>
        </w:rPr>
        <w:t>cun</w:t>
      </w:r>
      <w:proofErr w:type="spellEnd"/>
      <w:r w:rsidRPr="00042A56">
        <w:rPr>
          <w:rFonts w:eastAsia="宋体" w:cs="Arial"/>
          <w:szCs w:val="24"/>
        </w:rPr>
        <w:t xml:space="preserve"> lateral to the lower border of the 4nd lumbar vertebra spinous process; BL40: Midpoint of the transverse crease of the popliteal crease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775"/>
    <w:rsid w:val="00034304"/>
    <w:rsid w:val="00035434"/>
    <w:rsid w:val="00042A56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741"/>
    <w:rsid w:val="003D2F2D"/>
    <w:rsid w:val="00401590"/>
    <w:rsid w:val="00447801"/>
    <w:rsid w:val="00450E35"/>
    <w:rsid w:val="00452E9C"/>
    <w:rsid w:val="004735C8"/>
    <w:rsid w:val="004947A6"/>
    <w:rsid w:val="004961FF"/>
    <w:rsid w:val="00496FD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E4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8</TotalTime>
  <Pages>4</Pages>
  <Words>1007</Words>
  <Characters>57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n qiao</cp:lastModifiedBy>
  <cp:revision>5</cp:revision>
  <cp:lastPrinted>2013-10-03T12:51:00Z</cp:lastPrinted>
  <dcterms:created xsi:type="dcterms:W3CDTF">2018-11-23T08:58:00Z</dcterms:created>
  <dcterms:modified xsi:type="dcterms:W3CDTF">2021-08-08T15:13:00Z</dcterms:modified>
</cp:coreProperties>
</file>